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2E1" w:rsidRDefault="004D1A54" w:rsidP="00063A1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</w:t>
      </w:r>
      <w:r w:rsidR="003E02E1" w:rsidRPr="00063A1D">
        <w:rPr>
          <w:rFonts w:ascii="Times New Roman" w:hAnsi="Times New Roman" w:cs="Times New Roman"/>
          <w:lang w:val="en-US"/>
        </w:rPr>
        <w:t xml:space="preserve"> </w:t>
      </w:r>
    </w:p>
    <w:p w:rsidR="00DE1DA4" w:rsidRDefault="00DE1DA4" w:rsidP="00DE1DA4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63A1D">
        <w:rPr>
          <w:rFonts w:ascii="Times New Roman" w:eastAsia="Times New Roman" w:hAnsi="Times New Roman" w:cs="Times New Roman"/>
          <w:b/>
          <w:lang w:eastAsia="es-CO"/>
        </w:rPr>
        <w:t xml:space="preserve">Table </w:t>
      </w:r>
      <w:r w:rsidR="00A93EA1">
        <w:rPr>
          <w:rFonts w:ascii="Times New Roman" w:eastAsia="Times New Roman" w:hAnsi="Times New Roman" w:cs="Times New Roman"/>
          <w:b/>
          <w:lang w:eastAsia="es-CO"/>
        </w:rPr>
        <w:t>S</w:t>
      </w:r>
      <w:r w:rsidRPr="00063A1D">
        <w:rPr>
          <w:rFonts w:ascii="Times New Roman" w:eastAsia="Times New Roman" w:hAnsi="Times New Roman" w:cs="Times New Roman"/>
          <w:b/>
          <w:lang w:eastAsia="es-CO"/>
        </w:rPr>
        <w:t>1.</w:t>
      </w:r>
      <w:r w:rsidRPr="00063A1D">
        <w:rPr>
          <w:rFonts w:ascii="Times New Roman" w:eastAsia="Times New Roman" w:hAnsi="Times New Roman" w:cs="Times New Roman"/>
          <w:lang w:eastAsia="es-CO"/>
        </w:rPr>
        <w:t xml:space="preserve"> </w:t>
      </w:r>
      <w:r>
        <w:rPr>
          <w:rFonts w:ascii="Times New Roman" w:hAnsi="Times New Roman" w:cs="Times New Roman"/>
          <w:lang w:val="en-US"/>
        </w:rPr>
        <w:t>Sequence of primer used to PCR</w:t>
      </w:r>
    </w:p>
    <w:tbl>
      <w:tblPr>
        <w:tblStyle w:val="TableGrid"/>
        <w:tblW w:w="0" w:type="auto"/>
        <w:tblLayout w:type="fixed"/>
        <w:tblLook w:val="04A0"/>
      </w:tblPr>
      <w:tblGrid>
        <w:gridCol w:w="1951"/>
        <w:gridCol w:w="5812"/>
        <w:gridCol w:w="992"/>
      </w:tblGrid>
      <w:tr w:rsidR="00A93EA1" w:rsidRPr="00BE00B1" w:rsidTr="00BE00B1">
        <w:tc>
          <w:tcPr>
            <w:tcW w:w="1951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Gene</w:t>
            </w:r>
          </w:p>
        </w:tc>
        <w:tc>
          <w:tcPr>
            <w:tcW w:w="5812" w:type="dxa"/>
          </w:tcPr>
          <w:p w:rsidR="00A93EA1" w:rsidRPr="00BE00B1" w:rsidRDefault="00A93EA1" w:rsidP="00BE00B1">
            <w:pPr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Primer sequence:</w:t>
            </w:r>
          </w:p>
        </w:tc>
        <w:tc>
          <w:tcPr>
            <w:tcW w:w="992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Enzyme</w:t>
            </w:r>
          </w:p>
        </w:tc>
      </w:tr>
      <w:tr w:rsidR="00A93EA1" w:rsidRPr="00BE00B1" w:rsidTr="00BE00B1">
        <w:tc>
          <w:tcPr>
            <w:tcW w:w="1951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AGT-rs699 </w:t>
            </w:r>
          </w:p>
        </w:tc>
        <w:tc>
          <w:tcPr>
            <w:tcW w:w="5812" w:type="dxa"/>
          </w:tcPr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F5’CCGTTTGTGCAGGGCCTGGCTCTCT 3’</w:t>
            </w:r>
          </w:p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R5'CAGGGTGCTGTCCACACTGGACCCC 3’</w:t>
            </w:r>
          </w:p>
        </w:tc>
        <w:tc>
          <w:tcPr>
            <w:tcW w:w="992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Tth111</w:t>
            </w:r>
          </w:p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</w:tr>
      <w:tr w:rsidR="00A93EA1" w:rsidRPr="00BE00B1" w:rsidTr="00BE00B1">
        <w:tc>
          <w:tcPr>
            <w:tcW w:w="1951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APN10-rs3842570 </w:t>
            </w:r>
          </w:p>
        </w:tc>
        <w:tc>
          <w:tcPr>
            <w:tcW w:w="5812" w:type="dxa"/>
          </w:tcPr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´ GTTTGGTTCTCTTCAGCGTGGAG3´</w:t>
            </w:r>
          </w:p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5´CATGAACCCTGGCAGGGTCTAAG 3´</w:t>
            </w:r>
          </w:p>
        </w:tc>
        <w:tc>
          <w:tcPr>
            <w:tcW w:w="992" w:type="dxa"/>
          </w:tcPr>
          <w:p w:rsidR="00A93EA1" w:rsidRPr="00BE00B1" w:rsidRDefault="00A93EA1" w:rsidP="00BE00B1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In/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el</w:t>
            </w:r>
          </w:p>
        </w:tc>
      </w:tr>
      <w:tr w:rsidR="00A93EA1" w:rsidRPr="00BE00B1" w:rsidTr="00BE00B1">
        <w:tc>
          <w:tcPr>
            <w:tcW w:w="1951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PL-rs285</w:t>
            </w:r>
          </w:p>
        </w:tc>
        <w:tc>
          <w:tcPr>
            <w:tcW w:w="5812" w:type="dxa"/>
          </w:tcPr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F5´AGGCTTCACTCATCCGTGCCTCC 3´</w:t>
            </w:r>
          </w:p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5´TTATGCTGCTTTAGACTCTTGTC 3´</w:t>
            </w:r>
          </w:p>
        </w:tc>
        <w:tc>
          <w:tcPr>
            <w:tcW w:w="992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vuII</w:t>
            </w:r>
          </w:p>
        </w:tc>
      </w:tr>
      <w:tr w:rsidR="00A93EA1" w:rsidRPr="00BE00B1" w:rsidTr="00BE00B1">
        <w:tc>
          <w:tcPr>
            <w:tcW w:w="1951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ABCA1-rs2230806 </w:t>
            </w:r>
          </w:p>
        </w:tc>
        <w:tc>
          <w:tcPr>
            <w:tcW w:w="5812" w:type="dxa"/>
          </w:tcPr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F5´GTATTTTTGCAAGGCTACCAGTTACAT 3´</w:t>
            </w:r>
          </w:p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R5´GATTGGCTTCAGGATGTCCATGTTGG 3´</w:t>
            </w:r>
          </w:p>
        </w:tc>
        <w:tc>
          <w:tcPr>
            <w:tcW w:w="992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i/>
                <w:sz w:val="20"/>
                <w:szCs w:val="20"/>
              </w:rPr>
              <w:t>XagI</w:t>
            </w:r>
          </w:p>
        </w:tc>
      </w:tr>
      <w:tr w:rsidR="00A93EA1" w:rsidRPr="00BE00B1" w:rsidTr="00BE00B1">
        <w:tc>
          <w:tcPr>
            <w:tcW w:w="1951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TCF7L2-rs7903146 </w:t>
            </w:r>
          </w:p>
        </w:tc>
        <w:tc>
          <w:tcPr>
            <w:tcW w:w="5812" w:type="dxa"/>
          </w:tcPr>
          <w:p w:rsidR="00A93EA1" w:rsidRPr="00BE00B1" w:rsidRDefault="00A93EA1" w:rsidP="00BE00B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F5´TTAGAGAGCTAAGCACTTTTTAGGTA3´</w:t>
            </w:r>
          </w:p>
          <w:p w:rsidR="00A93EA1" w:rsidRPr="00BF101B" w:rsidRDefault="00A93EA1" w:rsidP="00BF101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R5´ACTAAGTTACTTGCCTTCCCTG3´</w:t>
            </w:r>
          </w:p>
        </w:tc>
        <w:tc>
          <w:tcPr>
            <w:tcW w:w="992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saI</w:t>
            </w:r>
          </w:p>
        </w:tc>
      </w:tr>
      <w:tr w:rsidR="00A93EA1" w:rsidRPr="00BE00B1" w:rsidTr="00BE00B1">
        <w:tc>
          <w:tcPr>
            <w:tcW w:w="1951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UCP3-rs1800849 </w:t>
            </w:r>
          </w:p>
        </w:tc>
        <w:tc>
          <w:tcPr>
            <w:tcW w:w="5812" w:type="dxa"/>
          </w:tcPr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´ GAGACTATATTAAAGCACCCCGGGTCAAGAGGAC 3´</w:t>
            </w:r>
          </w:p>
          <w:p w:rsidR="00A93EA1" w:rsidRPr="00BF101B" w:rsidRDefault="00A93EA1" w:rsidP="00BF101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5´ TCTGCTGCTTCTGGCTTGGCACTGGTCTTATACACCC 3´</w:t>
            </w:r>
          </w:p>
        </w:tc>
        <w:tc>
          <w:tcPr>
            <w:tcW w:w="992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maI</w:t>
            </w:r>
          </w:p>
        </w:tc>
      </w:tr>
      <w:tr w:rsidR="00A93EA1" w:rsidRPr="00BE00B1" w:rsidTr="00BE00B1">
        <w:tc>
          <w:tcPr>
            <w:tcW w:w="1951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IRS2-rs1805097 </w:t>
            </w:r>
          </w:p>
        </w:tc>
        <w:tc>
          <w:tcPr>
            <w:tcW w:w="5812" w:type="dxa"/>
          </w:tcPr>
          <w:p w:rsidR="00A93EA1" w:rsidRPr="00A93EA1" w:rsidRDefault="00A93EA1" w:rsidP="00BF101B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3E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5’ GCTCCCCCAAGTCTCCTAA 3’ </w:t>
            </w:r>
          </w:p>
          <w:p w:rsidR="00A93EA1" w:rsidRPr="00A93EA1" w:rsidRDefault="00A93EA1" w:rsidP="00BF101B">
            <w:pPr>
              <w:contextualSpacing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3E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5’ CTCAGCCTCTTCACGCCC 3’</w:t>
            </w:r>
          </w:p>
        </w:tc>
        <w:tc>
          <w:tcPr>
            <w:tcW w:w="992" w:type="dxa"/>
          </w:tcPr>
          <w:p w:rsidR="00A93EA1" w:rsidRPr="00A93EA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A93EA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eII</w:t>
            </w:r>
          </w:p>
        </w:tc>
      </w:tr>
      <w:tr w:rsidR="00A93EA1" w:rsidRPr="00BE00B1" w:rsidTr="00BE00B1">
        <w:tc>
          <w:tcPr>
            <w:tcW w:w="1951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FTO-rs17817449 </w:t>
            </w:r>
          </w:p>
        </w:tc>
        <w:tc>
          <w:tcPr>
            <w:tcW w:w="5812" w:type="dxa"/>
          </w:tcPr>
          <w:p w:rsidR="00A93EA1" w:rsidRPr="00BE00B1" w:rsidRDefault="00A93EA1" w:rsidP="00BE00B1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F5´AGGACCTCCTATTTGGGACA3´</w:t>
            </w:r>
          </w:p>
          <w:p w:rsidR="00A93EA1" w:rsidRPr="00BE00B1" w:rsidRDefault="00A93EA1" w:rsidP="00BE00B1">
            <w:pPr>
              <w:contextualSpacing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R5´AGCTTCCATGGCTAGCATTA3</w:t>
            </w:r>
          </w:p>
        </w:tc>
        <w:tc>
          <w:tcPr>
            <w:tcW w:w="992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wN I</w:t>
            </w:r>
          </w:p>
        </w:tc>
      </w:tr>
      <w:tr w:rsidR="00A93EA1" w:rsidRPr="00BE00B1" w:rsidTr="00BE00B1">
        <w:tc>
          <w:tcPr>
            <w:tcW w:w="1951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ETP-rs708272 </w:t>
            </w:r>
          </w:p>
        </w:tc>
        <w:tc>
          <w:tcPr>
            <w:tcW w:w="5812" w:type="dxa"/>
          </w:tcPr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F5´</w:t>
            </w:r>
            <w:r w:rsidRPr="00BE0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AGCCCAGAGAGAGGAGTGCC 3´</w:t>
            </w:r>
          </w:p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R5´</w:t>
            </w:r>
            <w:r w:rsidRPr="00BE00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TGAGCCCAGCCGCACACTAA C 3´</w:t>
            </w:r>
          </w:p>
        </w:tc>
        <w:tc>
          <w:tcPr>
            <w:tcW w:w="992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aqI</w:t>
            </w:r>
          </w:p>
        </w:tc>
      </w:tr>
      <w:tr w:rsidR="00A93EA1" w:rsidRPr="00BE00B1" w:rsidTr="00BE00B1">
        <w:tc>
          <w:tcPr>
            <w:tcW w:w="1951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ACE-rs4340 </w:t>
            </w:r>
          </w:p>
        </w:tc>
        <w:tc>
          <w:tcPr>
            <w:tcW w:w="5812" w:type="dxa"/>
          </w:tcPr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F5´CTGGAGACCACTCCCATCCTTTCT 3´</w:t>
            </w:r>
          </w:p>
          <w:p w:rsidR="00A93EA1" w:rsidRPr="00BE00B1" w:rsidRDefault="00A93EA1" w:rsidP="00BE00B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</w:rPr>
              <w:t>R5´GATGTGGCCATCACATTCGTCAGAT 3´</w:t>
            </w:r>
          </w:p>
        </w:tc>
        <w:tc>
          <w:tcPr>
            <w:tcW w:w="992" w:type="dxa"/>
          </w:tcPr>
          <w:p w:rsidR="00A93EA1" w:rsidRPr="00BE00B1" w:rsidRDefault="00A93EA1" w:rsidP="00BE00B1">
            <w:pPr>
              <w:contextualSpacing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BE0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/DEL</w:t>
            </w:r>
          </w:p>
        </w:tc>
      </w:tr>
    </w:tbl>
    <w:p w:rsidR="00A93EA1" w:rsidRDefault="00A93EA1" w:rsidP="00DE1DA4">
      <w:pPr>
        <w:spacing w:line="480" w:lineRule="auto"/>
        <w:outlineLvl w:val="0"/>
        <w:rPr>
          <w:rFonts w:ascii="Times New Roman" w:eastAsia="Times New Roman" w:hAnsi="Times New Roman" w:cs="Times New Roman"/>
          <w:lang w:eastAsia="es-CO"/>
        </w:rPr>
        <w:sectPr w:rsidR="00A93EA1" w:rsidSect="00063A1D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063A1D" w:rsidRPr="00063A1D" w:rsidRDefault="009545AE" w:rsidP="00063A1D">
      <w:pPr>
        <w:spacing w:line="480" w:lineRule="auto"/>
        <w:outlineLvl w:val="0"/>
        <w:rPr>
          <w:rFonts w:ascii="Times New Roman" w:eastAsia="Times New Roman" w:hAnsi="Times New Roman" w:cs="Times New Roman"/>
          <w:lang w:eastAsia="es-CO"/>
        </w:rPr>
      </w:pPr>
      <w:r w:rsidRPr="00063A1D">
        <w:rPr>
          <w:rFonts w:ascii="Times New Roman" w:eastAsia="Times New Roman" w:hAnsi="Times New Roman" w:cs="Times New Roman"/>
          <w:b/>
          <w:lang w:eastAsia="es-CO"/>
        </w:rPr>
        <w:lastRenderedPageBreak/>
        <w:t>Table</w:t>
      </w:r>
      <w:r w:rsidR="003E02E1" w:rsidRPr="00063A1D">
        <w:rPr>
          <w:rFonts w:ascii="Times New Roman" w:eastAsia="Times New Roman" w:hAnsi="Times New Roman" w:cs="Times New Roman"/>
          <w:b/>
          <w:lang w:eastAsia="es-CO"/>
        </w:rPr>
        <w:t xml:space="preserve"> </w:t>
      </w:r>
      <w:r w:rsidR="00A93EA1" w:rsidRPr="001B35FB">
        <w:rPr>
          <w:rFonts w:ascii="Times New Roman" w:eastAsia="Times New Roman" w:hAnsi="Times New Roman" w:cs="Times New Roman"/>
          <w:b/>
          <w:lang w:eastAsia="es-CO"/>
        </w:rPr>
        <w:t>S</w:t>
      </w:r>
      <w:r w:rsidR="00DE1DA4" w:rsidRPr="001B35FB">
        <w:rPr>
          <w:rFonts w:ascii="Times New Roman" w:eastAsia="Times New Roman" w:hAnsi="Times New Roman" w:cs="Times New Roman"/>
          <w:b/>
          <w:lang w:eastAsia="es-CO"/>
        </w:rPr>
        <w:t>2</w:t>
      </w:r>
      <w:r w:rsidR="003E02E1" w:rsidRPr="001B35FB">
        <w:rPr>
          <w:rFonts w:ascii="Times New Roman" w:eastAsia="Times New Roman" w:hAnsi="Times New Roman" w:cs="Times New Roman"/>
          <w:b/>
          <w:lang w:eastAsia="es-CO"/>
        </w:rPr>
        <w:t>.</w:t>
      </w:r>
      <w:r w:rsidR="00063A1D" w:rsidRPr="001B35FB">
        <w:rPr>
          <w:rFonts w:ascii="Times New Roman" w:eastAsia="Times New Roman" w:hAnsi="Times New Roman" w:cs="Times New Roman"/>
          <w:lang w:eastAsia="es-CO"/>
        </w:rPr>
        <w:t xml:space="preserve"> </w:t>
      </w:r>
      <w:r w:rsidR="00063A1D" w:rsidRPr="001B35FB">
        <w:rPr>
          <w:rFonts w:ascii="Times New Roman" w:hAnsi="Times New Roman" w:cs="Times New Roman"/>
          <w:lang w:val="en-US"/>
        </w:rPr>
        <w:t>Ancestral</w:t>
      </w:r>
      <w:r w:rsidR="00063A1D" w:rsidRPr="00063A1D">
        <w:rPr>
          <w:rFonts w:ascii="Times New Roman" w:hAnsi="Times New Roman" w:cs="Times New Roman"/>
          <w:lang w:val="en-US"/>
        </w:rPr>
        <w:t xml:space="preserve"> informative Markers (AIMs), allelic frequencies and delta (δ) of frequencies in the three ancestral populations (European, African and Amerindian) </w:t>
      </w:r>
    </w:p>
    <w:p w:rsidR="00063A1D" w:rsidRPr="000741E2" w:rsidRDefault="00063A1D" w:rsidP="00063A1D">
      <w:pPr>
        <w:spacing w:line="360" w:lineRule="auto"/>
        <w:contextualSpacing/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Style w:val="Sombreadoclaro2"/>
        <w:tblW w:w="48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21"/>
        <w:gridCol w:w="568"/>
        <w:gridCol w:w="1275"/>
        <w:gridCol w:w="846"/>
        <w:gridCol w:w="845"/>
        <w:gridCol w:w="840"/>
        <w:gridCol w:w="859"/>
        <w:gridCol w:w="851"/>
        <w:gridCol w:w="847"/>
      </w:tblGrid>
      <w:tr w:rsidR="00063A1D" w:rsidRPr="00B834C6" w:rsidTr="00F1362A">
        <w:trPr>
          <w:cnfStyle w:val="100000000000"/>
        </w:trPr>
        <w:tc>
          <w:tcPr>
            <w:cnfStyle w:val="001000000000"/>
            <w:tcW w:w="104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IM</w:t>
            </w:r>
          </w:p>
        </w:tc>
        <w:tc>
          <w:tcPr>
            <w:tcW w:w="32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hr</w:t>
            </w:r>
          </w:p>
        </w:tc>
        <w:tc>
          <w:tcPr>
            <w:tcW w:w="72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63A1D" w:rsidRDefault="00063A1D" w:rsidP="00F1362A">
            <w:pPr>
              <w:spacing w:line="360" w:lineRule="auto"/>
              <w:contextualSpacing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Phys. Loc. </w:t>
            </w:r>
          </w:p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(bp)</w:t>
            </w:r>
          </w:p>
        </w:tc>
        <w:tc>
          <w:tcPr>
            <w:tcW w:w="4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Freq</w:t>
            </w:r>
          </w:p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u</w:t>
            </w:r>
          </w:p>
        </w:tc>
        <w:tc>
          <w:tcPr>
            <w:tcW w:w="4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Freq</w:t>
            </w:r>
          </w:p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m</w:t>
            </w:r>
          </w:p>
        </w:tc>
        <w:tc>
          <w:tcPr>
            <w:tcW w:w="4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Freq</w:t>
            </w:r>
          </w:p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f</w:t>
            </w:r>
          </w:p>
        </w:tc>
        <w:tc>
          <w:tcPr>
            <w:tcW w:w="49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/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</w:pPr>
            <w:r w:rsidRPr="00B834C6"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  <w:sym w:font="Symbol" w:char="F064"/>
            </w:r>
          </w:p>
          <w:p w:rsidR="00063A1D" w:rsidRPr="00B834C6" w:rsidRDefault="00063A1D" w:rsidP="00F1362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/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</w:pPr>
            <w:r w:rsidRPr="00B834C6"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  <w:t>(Af-Eu)</w:t>
            </w:r>
          </w:p>
        </w:tc>
        <w:tc>
          <w:tcPr>
            <w:tcW w:w="48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/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</w:pPr>
            <w:r w:rsidRPr="00B834C6"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  <w:sym w:font="Symbol" w:char="F064"/>
            </w:r>
          </w:p>
          <w:p w:rsidR="00063A1D" w:rsidRPr="00B834C6" w:rsidRDefault="00063A1D" w:rsidP="00F1362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/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</w:pPr>
            <w:r w:rsidRPr="00B834C6"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  <w:t>(Af-Am)</w:t>
            </w:r>
          </w:p>
        </w:tc>
        <w:tc>
          <w:tcPr>
            <w:tcW w:w="4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/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</w:pPr>
            <w:r w:rsidRPr="00B834C6"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  <w:sym w:font="Symbol" w:char="F064"/>
            </w:r>
          </w:p>
          <w:p w:rsidR="00063A1D" w:rsidRPr="00B834C6" w:rsidRDefault="00063A1D" w:rsidP="00F1362A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/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</w:pPr>
            <w:r w:rsidRPr="00B834C6">
              <w:rPr>
                <w:rFonts w:ascii="Times New Roman" w:hAnsi="Times New Roman" w:cs="Times New Roman"/>
                <w:bCs w:val="0"/>
                <w:iCs/>
                <w:color w:val="auto"/>
                <w:sz w:val="16"/>
                <w:szCs w:val="16"/>
                <w:lang w:val="en-US" w:eastAsia="es-ES"/>
              </w:rPr>
              <w:t>(Eu-Am)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1752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5048581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36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3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FYNULL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64822103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2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AT3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70618399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82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76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97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21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1386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44094748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3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7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0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6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NBC4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74296877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83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947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7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43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264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921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708993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0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3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3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Ya5ACA1100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56131069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450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5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5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D1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79593741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56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244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  <w:t>0.489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Ya5ACA1184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1782815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88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47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3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89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59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GC-1F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72983369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339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853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97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14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83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1586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8316243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42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4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0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6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MID52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01758344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74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0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  <w:t>0.70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Ya5ACA1153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81786436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33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  <w:t>0.564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817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400042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5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31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83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2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1039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4009694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30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0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1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5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6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1358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65573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80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4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6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2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856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5320596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15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60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1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4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944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2340215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6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pAlu6-17534722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7580264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25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375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108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2808464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32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58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4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8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MID104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2810633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35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,21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45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4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2062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0194876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41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2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4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Ya5ACA1702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7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2614187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0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30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20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Ya5ACA1611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7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3740756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11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89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389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LPL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9859469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492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442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971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479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29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5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Ya5aca1861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650294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875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458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  <w:t>0.472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1780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5103909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40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1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46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B65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9572171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83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341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219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DRD2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2796798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67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35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25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APOA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2360000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42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05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52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1723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2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79547087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50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2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3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RB2300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3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7776293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315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926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11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51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4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2264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3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2676757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30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00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70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2269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3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5138935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0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0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OCA2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5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5909368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46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488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31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373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58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818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6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140623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78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98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0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PV92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6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770000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792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25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67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40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Ya5_435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7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ind w:left="-256" w:right="43" w:firstLine="256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4599263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80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800</w:t>
            </w:r>
          </w:p>
        </w:tc>
      </w:tr>
      <w:tr w:rsidR="00063A1D" w:rsidRPr="00B834C6" w:rsidTr="00F1362A">
        <w:trPr>
          <w:cnfStyle w:val="000000100000"/>
        </w:trPr>
        <w:tc>
          <w:tcPr>
            <w:cnfStyle w:val="001000000000"/>
            <w:tcW w:w="104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lastRenderedPageBreak/>
              <w:t xml:space="preserve">SB19.3 </w:t>
            </w:r>
          </w:p>
        </w:tc>
        <w:tc>
          <w:tcPr>
            <w:tcW w:w="32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9</w:t>
            </w:r>
          </w:p>
        </w:tc>
        <w:tc>
          <w:tcPr>
            <w:tcW w:w="72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7200000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903</w:t>
            </w:r>
          </w:p>
        </w:tc>
        <w:tc>
          <w:tcPr>
            <w:tcW w:w="4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645</w:t>
            </w:r>
          </w:p>
        </w:tc>
        <w:tc>
          <w:tcPr>
            <w:tcW w:w="48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49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488</w:t>
            </w:r>
          </w:p>
        </w:tc>
        <w:tc>
          <w:tcPr>
            <w:tcW w:w="4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4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58</w:t>
            </w:r>
          </w:p>
        </w:tc>
      </w:tr>
      <w:tr w:rsidR="00063A1D" w:rsidRPr="00B834C6" w:rsidTr="00F1362A">
        <w:tc>
          <w:tcPr>
            <w:cnfStyle w:val="001000000000"/>
            <w:tcW w:w="104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 xml:space="preserve">MID154 </w:t>
            </w:r>
          </w:p>
        </w:tc>
        <w:tc>
          <w:tcPr>
            <w:tcW w:w="32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both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0</w:t>
            </w:r>
          </w:p>
        </w:tc>
        <w:tc>
          <w:tcPr>
            <w:tcW w:w="728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2140667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483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480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Cs/>
                <w:color w:val="auto"/>
                <w:sz w:val="16"/>
                <w:szCs w:val="16"/>
                <w:lang w:val="en-US"/>
              </w:rPr>
              <w:t>0.820</w:t>
            </w:r>
          </w:p>
        </w:tc>
        <w:tc>
          <w:tcPr>
            <w:tcW w:w="491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570</w:t>
            </w:r>
          </w:p>
        </w:tc>
        <w:tc>
          <w:tcPr>
            <w:tcW w:w="486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  <w:t>0.680</w:t>
            </w:r>
          </w:p>
        </w:tc>
        <w:tc>
          <w:tcPr>
            <w:tcW w:w="484" w:type="pct"/>
            <w:shd w:val="clear" w:color="auto" w:fill="auto"/>
          </w:tcPr>
          <w:p w:rsidR="00063A1D" w:rsidRPr="00B834C6" w:rsidRDefault="00063A1D" w:rsidP="00F1362A">
            <w:pPr>
              <w:spacing w:line="360" w:lineRule="auto"/>
              <w:contextualSpacing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B834C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.110</w:t>
            </w:r>
          </w:p>
        </w:tc>
      </w:tr>
    </w:tbl>
    <w:p w:rsidR="00063A1D" w:rsidRPr="000741E2" w:rsidRDefault="00063A1D" w:rsidP="00063A1D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</w:p>
    <w:p w:rsidR="00063A1D" w:rsidRDefault="00063A1D" w:rsidP="00063A1D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741E2">
        <w:rPr>
          <w:rFonts w:ascii="Times New Roman" w:hAnsi="Times New Roman" w:cs="Times New Roman"/>
          <w:sz w:val="22"/>
          <w:szCs w:val="22"/>
          <w:lang w:val="en-US"/>
        </w:rPr>
        <w:t>Chr: Chromosome; Phys. Loc: physical location;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Freq: Allele frequency</w:t>
      </w:r>
      <w:r w:rsidRPr="000741E2">
        <w:rPr>
          <w:rFonts w:ascii="Times New Roman" w:hAnsi="Times New Roman" w:cs="Times New Roman"/>
          <w:sz w:val="22"/>
          <w:szCs w:val="22"/>
          <w:lang w:val="en-US"/>
        </w:rPr>
        <w:t xml:space="preserve">; Eu: European; Am: Amerindian; Af: African; </w:t>
      </w:r>
      <w:r w:rsidRPr="000741E2">
        <w:rPr>
          <w:rFonts w:ascii="Times New Roman" w:hAnsi="Times New Roman" w:cs="Times New Roman"/>
          <w:bCs/>
          <w:iCs/>
          <w:sz w:val="22"/>
          <w:szCs w:val="22"/>
          <w:lang w:val="en-US"/>
        </w:rPr>
        <w:sym w:font="Symbol" w:char="F064"/>
      </w:r>
      <w:r w:rsidRPr="000741E2">
        <w:rPr>
          <w:rFonts w:ascii="Times New Roman" w:hAnsi="Times New Roman" w:cs="Times New Roman"/>
          <w:sz w:val="22"/>
          <w:szCs w:val="22"/>
          <w:lang w:val="en-US"/>
        </w:rPr>
        <w:t xml:space="preserve">: Differences among the continental populations. </w:t>
      </w:r>
      <w:r w:rsidRPr="005C7C0C">
        <w:rPr>
          <w:rFonts w:ascii="Times New Roman" w:hAnsi="Times New Roman" w:cs="Times New Roman"/>
          <w:sz w:val="22"/>
          <w:szCs w:val="22"/>
          <w:lang w:val="en-US"/>
        </w:rPr>
        <w:t>Equals to differences between p</w:t>
      </w:r>
      <w:r>
        <w:rPr>
          <w:rFonts w:ascii="Times New Roman" w:hAnsi="Times New Roman" w:cs="Times New Roman"/>
          <w:sz w:val="22"/>
          <w:szCs w:val="22"/>
          <w:lang w:val="en-US"/>
        </w:rPr>
        <w:t>airs of continental populations.</w:t>
      </w:r>
      <w:r w:rsidRPr="002867D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C7C0C">
        <w:rPr>
          <w:rFonts w:ascii="Times New Roman" w:hAnsi="Times New Roman" w:cs="Times New Roman"/>
          <w:sz w:val="22"/>
          <w:szCs w:val="22"/>
          <w:lang w:val="en-US"/>
        </w:rPr>
        <w:t>δ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&gt;0.40 </w:t>
      </w:r>
      <w:r w:rsidRPr="000D2A8B">
        <w:rPr>
          <w:rFonts w:ascii="Times New Roman" w:hAnsi="Times New Roman" w:cs="Times New Roman"/>
          <w:sz w:val="22"/>
          <w:szCs w:val="22"/>
          <w:lang w:val="en-US"/>
        </w:rPr>
        <w:t>is shown in bold.</w:t>
      </w:r>
    </w:p>
    <w:p w:rsidR="00063A1D" w:rsidRDefault="00063A1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:rsidR="003E02E1" w:rsidRPr="00063A1D" w:rsidRDefault="00063A1D" w:rsidP="00063A1D">
      <w:pPr>
        <w:spacing w:line="360" w:lineRule="auto"/>
        <w:outlineLvl w:val="0"/>
        <w:rPr>
          <w:rFonts w:ascii="Times New Roman" w:eastAsia="Times New Roman" w:hAnsi="Times New Roman" w:cs="Times New Roman"/>
          <w:lang w:eastAsia="es-CO"/>
        </w:rPr>
      </w:pPr>
      <w:r w:rsidRPr="00063A1D">
        <w:rPr>
          <w:rFonts w:ascii="Times New Roman" w:eastAsia="Times New Roman" w:hAnsi="Times New Roman" w:cs="Times New Roman"/>
          <w:b/>
          <w:lang w:eastAsia="es-CO"/>
        </w:rPr>
        <w:lastRenderedPageBreak/>
        <w:t xml:space="preserve">Table </w:t>
      </w:r>
      <w:r w:rsidR="00A93EA1" w:rsidRPr="001B35FB">
        <w:rPr>
          <w:rFonts w:ascii="Times New Roman" w:eastAsia="Times New Roman" w:hAnsi="Times New Roman" w:cs="Times New Roman"/>
          <w:b/>
          <w:lang w:eastAsia="es-CO"/>
        </w:rPr>
        <w:t>S3</w:t>
      </w:r>
      <w:r w:rsidRPr="001B35FB">
        <w:rPr>
          <w:rFonts w:ascii="Times New Roman" w:eastAsia="Times New Roman" w:hAnsi="Times New Roman" w:cs="Times New Roman"/>
          <w:lang w:eastAsia="es-CO"/>
        </w:rPr>
        <w:t xml:space="preserve">. </w:t>
      </w:r>
      <w:r w:rsidR="003E02E1" w:rsidRPr="001B35FB">
        <w:rPr>
          <w:rFonts w:ascii="Times New Roman" w:eastAsia="Times New Roman" w:hAnsi="Times New Roman" w:cs="Times New Roman"/>
          <w:lang w:eastAsia="es-CO"/>
        </w:rPr>
        <w:t>Characteristics</w:t>
      </w:r>
      <w:r w:rsidR="003E02E1" w:rsidRPr="003E02E1">
        <w:rPr>
          <w:rFonts w:ascii="Times New Roman" w:eastAsia="Times New Roman" w:hAnsi="Times New Roman" w:cs="Times New Roman"/>
          <w:lang w:eastAsia="es-CO"/>
        </w:rPr>
        <w:t xml:space="preserve"> of the study population, stratified according to gender</w:t>
      </w:r>
    </w:p>
    <w:p w:rsidR="003E02E1" w:rsidRPr="00A278F4" w:rsidRDefault="003E02E1" w:rsidP="003E02E1">
      <w:pPr>
        <w:ind w:left="360"/>
        <w:outlineLvl w:val="0"/>
        <w:rPr>
          <w:rFonts w:ascii="Palatino Linotype" w:eastAsia="Times New Roman" w:hAnsi="Palatino Linotype" w:cs="Arial"/>
          <w:lang w:eastAsia="es-CO"/>
        </w:rPr>
      </w:pPr>
    </w:p>
    <w:tbl>
      <w:tblPr>
        <w:tblStyle w:val="TableGrid"/>
        <w:tblW w:w="6622" w:type="dxa"/>
        <w:jc w:val="center"/>
        <w:tblLayout w:type="fixed"/>
        <w:tblLook w:val="04A0"/>
      </w:tblPr>
      <w:tblGrid>
        <w:gridCol w:w="2376"/>
        <w:gridCol w:w="1134"/>
        <w:gridCol w:w="1134"/>
        <w:gridCol w:w="1134"/>
        <w:gridCol w:w="844"/>
      </w:tblGrid>
      <w:tr w:rsidR="003E02E1" w:rsidRPr="00872743" w:rsidTr="003E02E1">
        <w:trPr>
          <w:jc w:val="center"/>
        </w:trPr>
        <w:tc>
          <w:tcPr>
            <w:tcW w:w="2376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ll</w:t>
            </w:r>
          </w:p>
        </w:tc>
        <w:tc>
          <w:tcPr>
            <w:tcW w:w="113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3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4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3E02E1" w:rsidRPr="00872743" w:rsidTr="003E02E1">
        <w:trPr>
          <w:jc w:val="center"/>
        </w:trPr>
        <w:tc>
          <w:tcPr>
            <w:tcW w:w="2376" w:type="dxa"/>
          </w:tcPr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Socioeconomic Status </w:t>
            </w: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Low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Medium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113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2.3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7.5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3.6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7.6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1.1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7.3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1.5</w:t>
            </w:r>
          </w:p>
        </w:tc>
        <w:tc>
          <w:tcPr>
            <w:tcW w:w="84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505</w:t>
            </w:r>
          </w:p>
        </w:tc>
      </w:tr>
      <w:tr w:rsidR="003E02E1" w:rsidRPr="00872743" w:rsidTr="003E02E1">
        <w:trPr>
          <w:jc w:val="center"/>
        </w:trPr>
        <w:tc>
          <w:tcPr>
            <w:tcW w:w="2376" w:type="dxa"/>
          </w:tcPr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Maternal education, </w:t>
            </w: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year </w:t>
            </w: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  <w:t xml:space="preserve">  </w:t>
            </w: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 -6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+ 6 – 12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+12</w:t>
            </w:r>
          </w:p>
        </w:tc>
        <w:tc>
          <w:tcPr>
            <w:tcW w:w="113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3.4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8.0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6.8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3.1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0.7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3.6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5.6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0.8</w:t>
            </w:r>
          </w:p>
        </w:tc>
        <w:tc>
          <w:tcPr>
            <w:tcW w:w="844" w:type="dxa"/>
          </w:tcPr>
          <w:p w:rsidR="003E02E1" w:rsidRPr="00925D2B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Pr="00925D2B" w:rsidRDefault="003E02E1" w:rsidP="003E02E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25D2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32</w:t>
            </w:r>
          </w:p>
        </w:tc>
      </w:tr>
      <w:tr w:rsidR="003E02E1" w:rsidRPr="00872743" w:rsidTr="003E02E1">
        <w:trPr>
          <w:jc w:val="center"/>
        </w:trPr>
        <w:tc>
          <w:tcPr>
            <w:tcW w:w="2376" w:type="dxa"/>
          </w:tcPr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Paternal education, year </w:t>
            </w: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0 – 6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+6 – 12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 +12</w:t>
            </w:r>
          </w:p>
        </w:tc>
        <w:tc>
          <w:tcPr>
            <w:tcW w:w="113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3.7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6.4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9.9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3.0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8.8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4.3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4.3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1.4</w:t>
            </w:r>
          </w:p>
        </w:tc>
        <w:tc>
          <w:tcPr>
            <w:tcW w:w="844" w:type="dxa"/>
          </w:tcPr>
          <w:p w:rsidR="003E02E1" w:rsidRPr="00925D2B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Pr="00925D2B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25D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373</w:t>
            </w:r>
          </w:p>
        </w:tc>
      </w:tr>
      <w:tr w:rsidR="003E02E1" w:rsidRPr="00872743" w:rsidTr="003E02E1">
        <w:trPr>
          <w:jc w:val="center"/>
        </w:trPr>
        <w:tc>
          <w:tcPr>
            <w:tcW w:w="2376" w:type="dxa"/>
          </w:tcPr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Pubertal maturation </w:t>
            </w: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Prepubertal  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Pubertal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 Postpubertal</w:t>
            </w:r>
          </w:p>
        </w:tc>
        <w:tc>
          <w:tcPr>
            <w:tcW w:w="113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8.2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8.4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3.4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2.0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6.8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1.2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5.0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9.8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5.2</w:t>
            </w:r>
          </w:p>
        </w:tc>
        <w:tc>
          <w:tcPr>
            <w:tcW w:w="84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Pr="00925D2B" w:rsidRDefault="003E02E1" w:rsidP="003E02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25D2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</w:tr>
      <w:tr w:rsidR="003E02E1" w:rsidRPr="00872743" w:rsidTr="003E02E1">
        <w:trPr>
          <w:jc w:val="center"/>
        </w:trPr>
        <w:tc>
          <w:tcPr>
            <w:tcW w:w="2376" w:type="dxa"/>
          </w:tcPr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Family history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Obesity 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Type-2 diabetes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Gestational diabetes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Hypertension 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Dyslipidemia</w:t>
            </w:r>
          </w:p>
        </w:tc>
        <w:tc>
          <w:tcPr>
            <w:tcW w:w="113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0.9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7.3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.7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7.8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2.1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2.0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9.6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.0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8.6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2.2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0.0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5.4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.3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7.2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1.9</w:t>
            </w:r>
          </w:p>
        </w:tc>
        <w:tc>
          <w:tcPr>
            <w:tcW w:w="84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498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161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195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571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929</w:t>
            </w:r>
          </w:p>
        </w:tc>
      </w:tr>
      <w:tr w:rsidR="003E02E1" w:rsidRPr="00872743" w:rsidTr="003E02E1">
        <w:trPr>
          <w:jc w:val="center"/>
        </w:trPr>
        <w:tc>
          <w:tcPr>
            <w:tcW w:w="2376" w:type="dxa"/>
          </w:tcPr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irth weight, (g)</w:t>
            </w: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&lt; 2500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≥2500 – 4000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&gt;4000</w:t>
            </w:r>
          </w:p>
          <w:p w:rsidR="003E02E1" w:rsidRPr="0003727C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aternal breastfeedin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8.5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85.8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.7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92.9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.2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86.3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.5</w:t>
            </w:r>
          </w:p>
          <w:p w:rsidR="003E02E1" w:rsidRPr="00AE3E19" w:rsidRDefault="003E02E1" w:rsidP="003E02E1">
            <w:pPr>
              <w:tabs>
                <w:tab w:val="left" w:pos="55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8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9.6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85.4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.1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93.1</w:t>
            </w:r>
          </w:p>
        </w:tc>
        <w:tc>
          <w:tcPr>
            <w:tcW w:w="844" w:type="dxa"/>
          </w:tcPr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Pr="00925D2B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25D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272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Pr="00925D2B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925D2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851</w:t>
            </w:r>
          </w:p>
        </w:tc>
      </w:tr>
      <w:tr w:rsidR="003E02E1" w:rsidRPr="00872743" w:rsidTr="003E02E1">
        <w:trPr>
          <w:trHeight w:val="1081"/>
          <w:jc w:val="center"/>
        </w:trPr>
        <w:tc>
          <w:tcPr>
            <w:tcW w:w="2376" w:type="dxa"/>
          </w:tcPr>
          <w:p w:rsidR="003E02E1" w:rsidRPr="00925D2B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uration of breastfeeding, (months) </w:t>
            </w: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-1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&gt;1-3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3 – 6</w:t>
            </w:r>
          </w:p>
          <w:p w:rsidR="003E02E1" w:rsidRPr="00925D2B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87274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 6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.1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1.8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1.4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9.7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.3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1.0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0.6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1.2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.0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2.5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2.1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8.4</w:t>
            </w:r>
          </w:p>
        </w:tc>
        <w:tc>
          <w:tcPr>
            <w:tcW w:w="84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795</w:t>
            </w:r>
          </w:p>
        </w:tc>
      </w:tr>
      <w:tr w:rsidR="003E02E1" w:rsidRPr="00872743" w:rsidTr="003E02E1">
        <w:trPr>
          <w:jc w:val="center"/>
        </w:trPr>
        <w:tc>
          <w:tcPr>
            <w:tcW w:w="2376" w:type="dxa"/>
          </w:tcPr>
          <w:p w:rsidR="003E02E1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MI </w:t>
            </w:r>
            <w:r w:rsidRPr="003233F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:rsidR="003E02E1" w:rsidRPr="008B715D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</w:t>
            </w:r>
            <w:r w:rsidRPr="00FD60E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mal–weigh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8B715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p </w:t>
            </w:r>
            <w:r w:rsidRPr="00FD60E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 85.0th)</w:t>
            </w:r>
          </w:p>
          <w:p w:rsidR="003E02E1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715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Overweight (p </w:t>
            </w:r>
            <w:r w:rsidRPr="008B71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≥ 85.0th)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4.8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5.2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3.2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6.2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3.8</w:t>
            </w:r>
          </w:p>
        </w:tc>
        <w:tc>
          <w:tcPr>
            <w:tcW w:w="84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250</w:t>
            </w:r>
          </w:p>
        </w:tc>
      </w:tr>
      <w:tr w:rsidR="003E02E1" w:rsidRPr="00872743" w:rsidTr="003E02E1">
        <w:trPr>
          <w:jc w:val="center"/>
        </w:trPr>
        <w:tc>
          <w:tcPr>
            <w:tcW w:w="2376" w:type="dxa"/>
          </w:tcPr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Anthropometry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Weight, kg 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MI, kg/m2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F%</w:t>
            </w:r>
          </w:p>
          <w:p w:rsidR="003E02E1" w:rsidRPr="00872743" w:rsidRDefault="003E02E1" w:rsidP="003E02E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7274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Waist circumference, (cm)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0.3 (13.3)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0.4 (3.5)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4.8 (8.9)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7.7 (8.4)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2.6 (15.6)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0.3 (3.8)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9.0 (8.7)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9.7 (9.9)</w:t>
            </w:r>
          </w:p>
        </w:tc>
        <w:tc>
          <w:tcPr>
            <w:tcW w:w="113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8.3 (10.6)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0.4 (3.32)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9.7 (5.5)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6.1 (7.5)</w:t>
            </w:r>
          </w:p>
        </w:tc>
        <w:tc>
          <w:tcPr>
            <w:tcW w:w="844" w:type="dxa"/>
          </w:tcPr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3E02E1" w:rsidRPr="003E02E1" w:rsidRDefault="003E02E1" w:rsidP="003E02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02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  <w:p w:rsidR="003E02E1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193</w:t>
            </w:r>
          </w:p>
          <w:p w:rsidR="003E02E1" w:rsidRPr="003E02E1" w:rsidRDefault="003E02E1" w:rsidP="003E02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02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  <w:p w:rsidR="003E02E1" w:rsidRPr="00872743" w:rsidRDefault="003E02E1" w:rsidP="003E02E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E02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</w:tbl>
    <w:p w:rsidR="001B07BE" w:rsidRDefault="001B07BE" w:rsidP="001B07B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highlight w:val="yellow"/>
          <w:lang w:val="en-US"/>
        </w:rPr>
      </w:pPr>
    </w:p>
    <w:p w:rsidR="00F1362A" w:rsidRPr="00B72D68" w:rsidRDefault="001B07BE" w:rsidP="001B07BE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  <w:sectPr w:rsidR="00F1362A" w:rsidRPr="00B72D68" w:rsidSect="00063A1D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1B07B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Data is shown as percentage (%) or average ± standard deviation. </w:t>
      </w:r>
      <w:r w:rsidRPr="001B07B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B07BE">
        <w:rPr>
          <w:rFonts w:ascii="Times New Roman" w:hAnsi="Times New Roman" w:cs="Times New Roman"/>
          <w:sz w:val="20"/>
          <w:szCs w:val="20"/>
        </w:rPr>
        <w:t xml:space="preserve"> Pearson´s Chi-square, </w:t>
      </w:r>
      <w:r w:rsidRPr="001B07B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B07BE">
        <w:rPr>
          <w:rFonts w:ascii="Times New Roman" w:hAnsi="Times New Roman" w:cs="Times New Roman"/>
          <w:sz w:val="20"/>
          <w:szCs w:val="20"/>
        </w:rPr>
        <w:t xml:space="preserve"> T-Student test. </w:t>
      </w:r>
      <w:r w:rsidRPr="001B07B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B72D6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significant p-values (p &lt; 0.05) are given in bold. BMI: Body Mass Index, BF%: Body fat percentage </w:t>
      </w:r>
    </w:p>
    <w:p w:rsidR="00F1362A" w:rsidRPr="00B72D68" w:rsidRDefault="00F1362A" w:rsidP="00B72D68">
      <w:pPr>
        <w:spacing w:line="480" w:lineRule="auto"/>
        <w:rPr>
          <w:rFonts w:ascii="Times New Roman" w:hAnsi="Times New Roman" w:cs="Times New Roman"/>
          <w:lang w:val="en-US"/>
        </w:rPr>
      </w:pPr>
      <w:r w:rsidRPr="001B35FB">
        <w:rPr>
          <w:rFonts w:ascii="Times New Roman" w:eastAsia="Times New Roman" w:hAnsi="Times New Roman" w:cs="Times New Roman"/>
          <w:b/>
          <w:lang w:eastAsia="es-CO"/>
        </w:rPr>
        <w:lastRenderedPageBreak/>
        <w:t xml:space="preserve">Table </w:t>
      </w:r>
      <w:r w:rsidR="00A93EA1" w:rsidRPr="001B35FB">
        <w:rPr>
          <w:rFonts w:ascii="Times New Roman" w:eastAsia="Times New Roman" w:hAnsi="Times New Roman" w:cs="Times New Roman"/>
          <w:b/>
          <w:lang w:eastAsia="es-CO"/>
        </w:rPr>
        <w:t>S4</w:t>
      </w:r>
      <w:r w:rsidR="00A93EA1" w:rsidRPr="001B35FB">
        <w:rPr>
          <w:rFonts w:ascii="Times New Roman" w:eastAsia="Times New Roman" w:hAnsi="Times New Roman" w:cs="Times New Roman"/>
          <w:lang w:eastAsia="es-CO"/>
        </w:rPr>
        <w:t xml:space="preserve">. </w:t>
      </w:r>
      <w:r w:rsidRPr="001B35FB">
        <w:rPr>
          <w:rFonts w:ascii="Times New Roman" w:hAnsi="Times New Roman" w:cs="Times New Roman"/>
          <w:lang w:val="en-US"/>
        </w:rPr>
        <w:t>Association</w:t>
      </w:r>
      <w:r w:rsidRPr="00B72D68">
        <w:rPr>
          <w:rFonts w:ascii="Times New Roman" w:hAnsi="Times New Roman" w:cs="Times New Roman"/>
          <w:lang w:val="en-US"/>
        </w:rPr>
        <w:t xml:space="preserve"> with anthropometric measures at </w:t>
      </w:r>
      <w:r w:rsidRPr="00B72D68">
        <w:rPr>
          <w:rFonts w:ascii="Times New Roman" w:hAnsi="Times New Roman" w:cs="Times New Roman"/>
          <w:bCs/>
          <w:lang w:val="en-US"/>
        </w:rPr>
        <w:t xml:space="preserve">10 selected genetic variants </w:t>
      </w:r>
      <w:r w:rsidR="00B72D68" w:rsidRPr="00B72D68">
        <w:rPr>
          <w:rFonts w:ascii="Times New Roman" w:hAnsi="Times New Roman" w:cs="Times New Roman"/>
          <w:bCs/>
          <w:lang w:val="en-US"/>
        </w:rPr>
        <w:t xml:space="preserve">on the subset of the samples with available ancestry information </w:t>
      </w:r>
    </w:p>
    <w:p w:rsidR="00F1362A" w:rsidRPr="00872743" w:rsidRDefault="00F1362A" w:rsidP="00F1362A">
      <w:pPr>
        <w:spacing w:line="480" w:lineRule="auto"/>
        <w:ind w:left="720" w:hanging="720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tbl>
      <w:tblPr>
        <w:tblW w:w="120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992"/>
        <w:gridCol w:w="568"/>
        <w:gridCol w:w="992"/>
        <w:gridCol w:w="567"/>
        <w:gridCol w:w="1134"/>
        <w:gridCol w:w="710"/>
        <w:gridCol w:w="160"/>
        <w:gridCol w:w="973"/>
        <w:gridCol w:w="567"/>
        <w:gridCol w:w="1134"/>
        <w:gridCol w:w="709"/>
        <w:gridCol w:w="160"/>
        <w:gridCol w:w="1115"/>
        <w:gridCol w:w="568"/>
        <w:gridCol w:w="1134"/>
        <w:gridCol w:w="529"/>
      </w:tblGrid>
      <w:tr w:rsidR="00F1362A" w:rsidRPr="00496358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:rsidR="00F1362A" w:rsidRPr="00496358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F1362A" w:rsidRPr="00496358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3" w:type="dxa"/>
            <w:gridSpan w:val="4"/>
            <w:shd w:val="clear" w:color="auto" w:fill="auto"/>
            <w:noWrap/>
            <w:vAlign w:val="bottom"/>
          </w:tcPr>
          <w:p w:rsidR="00F1362A" w:rsidRPr="00496358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0" w:type="dxa"/>
          </w:tcPr>
          <w:p w:rsidR="00F1362A" w:rsidRPr="00496358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83" w:type="dxa"/>
            <w:gridSpan w:val="4"/>
            <w:shd w:val="clear" w:color="auto" w:fill="auto"/>
            <w:noWrap/>
            <w:vAlign w:val="bottom"/>
          </w:tcPr>
          <w:p w:rsidR="00F1362A" w:rsidRPr="00496358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F %</w:t>
            </w: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0" w:type="dxa"/>
          </w:tcPr>
          <w:p w:rsidR="00F1362A" w:rsidRPr="00496358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46" w:type="dxa"/>
            <w:gridSpan w:val="4"/>
            <w:shd w:val="clear" w:color="auto" w:fill="auto"/>
            <w:noWrap/>
            <w:vAlign w:val="bottom"/>
          </w:tcPr>
          <w:p w:rsidR="00F1362A" w:rsidRPr="00496358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ist circumference (cm)</w:t>
            </w: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1362A" w:rsidRPr="00DA2BB5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ß-coefficien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ß-coefficien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ß-coefficient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29" w:type="dxa"/>
            <w:shd w:val="clear" w:color="auto" w:fill="auto"/>
            <w:noWrap/>
            <w:vAlign w:val="bottom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6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F1362A" w:rsidRPr="00DA2BB5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9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, 0.01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, 0.01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, 0.00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</w:tr>
      <w:tr w:rsidR="00F1362A" w:rsidRPr="00DA2BB5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4257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, 0.0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72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, 0.0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, 0.00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</w:tr>
      <w:tr w:rsidR="00F1362A" w:rsidRPr="00DA2BB5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8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, 0.01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2, 0.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, 0.00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</w:tr>
      <w:tr w:rsidR="00F1362A" w:rsidRPr="00DA2BB5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3080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, 0.01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, 0.0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, 0.00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</w:tr>
      <w:tr w:rsidR="00F1362A" w:rsidRPr="00DA2BB5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90314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, 0.00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, 0.0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, 0.00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0</w:t>
            </w:r>
          </w:p>
        </w:tc>
      </w:tr>
      <w:tr w:rsidR="00F1362A" w:rsidRPr="00DA2BB5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0084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, 0.01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5, 0.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, -0.00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1</w:t>
            </w:r>
          </w:p>
        </w:tc>
      </w:tr>
      <w:tr w:rsidR="00F1362A" w:rsidRPr="00DA2BB5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0509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, 0.0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1362A" w:rsidRPr="00C03AFD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3A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1, 0.0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, 0.00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2</w:t>
            </w:r>
          </w:p>
        </w:tc>
      </w:tr>
      <w:tr w:rsidR="00F1362A" w:rsidRPr="00DA2BB5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81744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, 0.01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1362A" w:rsidRPr="00C03AFD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03A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, 0.0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, 0.003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</w:tr>
      <w:tr w:rsidR="00F1362A" w:rsidRPr="00DA2BB5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827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, 0,00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4, 0.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, 0.00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1</w:t>
            </w:r>
          </w:p>
        </w:tc>
      </w:tr>
      <w:tr w:rsidR="00F1362A" w:rsidRPr="00DA2BB5" w:rsidTr="00F1362A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340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, 0.00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, 0.0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60" w:type="dxa"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, 0.00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:rsidR="00F1362A" w:rsidRPr="00DA2BB5" w:rsidRDefault="00F1362A" w:rsidP="00F136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2B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</w:tr>
    </w:tbl>
    <w:p w:rsidR="00F1362A" w:rsidRDefault="00F1362A" w:rsidP="00F1362A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 w:eastAsia="en-US"/>
        </w:rPr>
      </w:pPr>
    </w:p>
    <w:p w:rsidR="00C03AFD" w:rsidRDefault="00C03AFD" w:rsidP="00C03AFD">
      <w:r w:rsidRPr="00872743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MAF: minor allele frequency calculated using the data from all the subjects in the analysis; </w:t>
      </w:r>
      <w:r w:rsidRPr="00872743">
        <w:rPr>
          <w:rFonts w:ascii="Times New Roman" w:hAnsi="Times New Roman"/>
          <w:sz w:val="20"/>
          <w:szCs w:val="20"/>
          <w:lang w:val="en-US"/>
        </w:rPr>
        <w:t>ADD, Additive; CI, confidence interval</w:t>
      </w:r>
      <w:r w:rsidRPr="00872743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. </w:t>
      </w:r>
      <w:r w:rsidRPr="00872743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872743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Adjusted for age, sex, and puberal maduration. </w:t>
      </w:r>
      <w:r w:rsidRPr="00872743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Pr="00872743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Adjusted for age, sex, puberal maduration and </w:t>
      </w:r>
      <w:r>
        <w:rPr>
          <w:rFonts w:ascii="Times New Roman" w:hAnsi="Times New Roman"/>
          <w:color w:val="000000" w:themeColor="text1"/>
          <w:sz w:val="20"/>
          <w:szCs w:val="20"/>
          <w:lang w:val="en-US"/>
        </w:rPr>
        <w:t>BMI</w:t>
      </w:r>
      <w:r w:rsidRPr="00872743">
        <w:rPr>
          <w:rFonts w:ascii="Times New Roman" w:hAnsi="Times New Roman"/>
          <w:color w:val="000000" w:themeColor="text1"/>
          <w:sz w:val="20"/>
          <w:szCs w:val="20"/>
          <w:lang w:val="en-US"/>
        </w:rPr>
        <w:t>. The significant p-values (p &lt; 0.05) are given in bold type</w:t>
      </w:r>
    </w:p>
    <w:p w:rsidR="00C03AFD" w:rsidRDefault="00C03AFD" w:rsidP="00F1362A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 w:eastAsia="en-US"/>
        </w:rPr>
      </w:pPr>
    </w:p>
    <w:p w:rsidR="001B46A4" w:rsidRPr="00403684" w:rsidRDefault="00F1362A" w:rsidP="001B46A4">
      <w:pPr>
        <w:rPr>
          <w:rFonts w:ascii="Times New Roman" w:eastAsia="Times New Roman" w:hAnsi="Times New Roman" w:cs="Times New Roman"/>
          <w:color w:val="FF0000"/>
          <w:lang w:eastAsia="es-CO"/>
        </w:rPr>
      </w:pPr>
      <w:r>
        <w:rPr>
          <w:rFonts w:ascii="Times New Roman" w:eastAsia="Times New Roman" w:hAnsi="Times New Roman" w:cs="Times New Roman"/>
          <w:color w:val="FF0000"/>
          <w:lang w:eastAsia="es-CO"/>
        </w:rPr>
        <w:br w:type="page"/>
      </w:r>
    </w:p>
    <w:p w:rsidR="00403684" w:rsidRPr="001242B1" w:rsidRDefault="00823B32" w:rsidP="00403684">
      <w:pPr>
        <w:rPr>
          <w:rFonts w:ascii="Times New Roman" w:hAnsi="Times New Roman" w:cs="Times New Roman"/>
          <w:color w:val="000000"/>
          <w:lang w:val="en-US"/>
        </w:rPr>
      </w:pPr>
      <w:r w:rsidRPr="001B35FB">
        <w:rPr>
          <w:rFonts w:ascii="Times New Roman" w:hAnsi="Times New Roman" w:cs="Times New Roman"/>
          <w:b/>
          <w:color w:val="000000"/>
          <w:lang w:val="en-US"/>
        </w:rPr>
        <w:lastRenderedPageBreak/>
        <w:t>Table S5</w:t>
      </w:r>
      <w:r w:rsidR="00403684" w:rsidRPr="001242B1">
        <w:rPr>
          <w:rFonts w:ascii="Times New Roman" w:hAnsi="Times New Roman" w:cs="Times New Roman"/>
          <w:color w:val="000000"/>
          <w:lang w:val="en-US"/>
        </w:rPr>
        <w:t>. Interaction between SNP and socio-economic and perinatal factors  in determining Body Mass Index</w:t>
      </w:r>
    </w:p>
    <w:p w:rsidR="00403684" w:rsidRDefault="00403684" w:rsidP="00403684"/>
    <w:p w:rsidR="00403684" w:rsidRDefault="00403684" w:rsidP="00403684"/>
    <w:p w:rsidR="00403684" w:rsidRDefault="00403684" w:rsidP="00403684"/>
    <w:tbl>
      <w:tblPr>
        <w:tblW w:w="12798" w:type="dxa"/>
        <w:jc w:val="center"/>
        <w:tblInd w:w="-127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43"/>
        <w:gridCol w:w="505"/>
        <w:gridCol w:w="1005"/>
        <w:gridCol w:w="858"/>
        <w:gridCol w:w="883"/>
        <w:gridCol w:w="43"/>
        <w:gridCol w:w="520"/>
        <w:gridCol w:w="1051"/>
        <w:gridCol w:w="9"/>
        <w:gridCol w:w="1128"/>
        <w:gridCol w:w="550"/>
        <w:gridCol w:w="979"/>
        <w:gridCol w:w="467"/>
        <w:gridCol w:w="1381"/>
        <w:gridCol w:w="474"/>
        <w:gridCol w:w="1134"/>
        <w:gridCol w:w="968"/>
      </w:tblGrid>
      <w:tr w:rsidR="00403684" w:rsidRPr="00C72FC5" w:rsidTr="00C70226">
        <w:trPr>
          <w:trHeight w:val="300"/>
          <w:jc w:val="center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stratum</w:t>
            </w:r>
          </w:p>
        </w:tc>
        <w:tc>
          <w:tcPr>
            <w:tcW w:w="595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ernal education year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6 years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6-12 years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12 year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for interation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for interation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-2.0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-4.1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-3.5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-3.1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4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-2.6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-2.3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-3.4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-2.4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-4.5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-5.3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-3.0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-3.4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-5.1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-5.96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-4.6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-7.1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N1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/I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-1.4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-3.3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-4.3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-4.6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/D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-1.3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-1.7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-1.7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-1.87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-3.6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-3.9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/D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-1.5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-1.2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-4.7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-2.9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-3.2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-5.0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-1.7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-2.8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-7.3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-7.8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5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-2.3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-2.2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-3.7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-6.6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-9.2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-11.0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-1.8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-2.5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-4.45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403684" w:rsidRPr="00C72FC5" w:rsidRDefault="00403684" w:rsidP="00C70226">
            <w:pPr>
              <w:spacing w:line="240" w:lineRule="atLeast"/>
              <w:ind w:left="71" w:hanging="71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-5.0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-8.7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-10.3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-1.4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-2.9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-3.6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-4.5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2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-2.0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-2.5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-3.2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-3.4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-5.6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-6.2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2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-2.2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-1.9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-6.4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-3.09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-5.4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-6.4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-1.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-2.7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-3.3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-4.3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6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-1.3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-2.0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-2.65</w:t>
            </w:r>
          </w:p>
        </w:tc>
        <w:tc>
          <w:tcPr>
            <w:tcW w:w="1137" w:type="dxa"/>
            <w:gridSpan w:val="2"/>
            <w:shd w:val="clear" w:color="auto" w:fill="auto"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-2.1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-4.2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-4.1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-4.6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-1.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-2.6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-18.57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-3.8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-4.9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CP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/C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-1.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-2.3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-3.6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-4.3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0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-1.3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-1.8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-2.8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-2.97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-4.5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-4.5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-7.34</w:t>
            </w:r>
          </w:p>
        </w:tc>
        <w:tc>
          <w:tcPr>
            <w:tcW w:w="1784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80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-10.4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-23.9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-1.4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-2.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-6.5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-5.4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-0.8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-1.0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-2.0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-2.26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-3.0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-5.0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-1.6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-1.3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-1.9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-7.4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-4.4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-4.5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O</w:t>
            </w: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403684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403684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403684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</w:tcPr>
          <w:p w:rsidR="00403684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403684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:rsidR="00403684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-1.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-2.5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-4.1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-4.7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7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-1.8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-1.9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-3.7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-3.9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-4.3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-5.3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-4.6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-2.0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-8.4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-8.1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-8.1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-1.5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-2.2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-5.6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-4.4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-1.1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-1.2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-2.1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-2.9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-3.2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-5.2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-1.5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-1.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-5.6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-2.3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-6.0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-6.1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/I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-1.7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-2.7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-5.9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-6.6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4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/D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-1.5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-1.8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-2.6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-4.0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-5.1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-7.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/D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-1.6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-1.39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-349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-3.06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-6.6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-5.27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th weight, (g)</w:t>
            </w:r>
          </w:p>
        </w:tc>
        <w:tc>
          <w:tcPr>
            <w:tcW w:w="498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ernal breastfeeding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2500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ind w:right="-7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2500 – 4000</w:t>
            </w:r>
          </w:p>
        </w:tc>
        <w:tc>
          <w:tcPr>
            <w:tcW w:w="16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4000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for</w:t>
            </w:r>
          </w:p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f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</w:t>
            </w: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eraction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-4.65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-20.2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-2.91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-7.86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-6.44</w:t>
            </w: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-9.3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-1.79</w:t>
            </w:r>
          </w:p>
        </w:tc>
        <w:tc>
          <w:tcPr>
            <w:tcW w:w="467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-5.63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-7.2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-7.7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-22.4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-2.25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-15.48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N10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/I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-2.6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-5.9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-4.37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/D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-1.7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-2.2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-8.6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-1.2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-3.72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.916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/D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-2.3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-2.2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-2.1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-1.25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-3.96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-10.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-25.4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-3.95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-15.5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-14.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-25.9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-1.9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-6.02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-8.9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-12.9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-30.9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-1.8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-5.94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-3.8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-13.7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-4.87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-4.5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-5.5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-14.2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-2.0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-5.51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-20.5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-4.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-5.8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-1.96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-6.88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-2.3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-7.0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2904AB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904AB">
              <w:rPr>
                <w:rFonts w:ascii="Times New Roman" w:eastAsia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-3.22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-1.4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-2.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-6.2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-1.48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-5.74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-16.6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-2.66</w:t>
            </w:r>
          </w:p>
        </w:tc>
        <w:tc>
          <w:tcPr>
            <w:tcW w:w="1580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-1.76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CP3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-2.4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-4.8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-2.66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-2.0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-2.7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-9.0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-1.3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-10.17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151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-5.25</w:t>
            </w:r>
          </w:p>
        </w:tc>
        <w:tc>
          <w:tcPr>
            <w:tcW w:w="1580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3ECC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-3.70</w:t>
            </w:r>
          </w:p>
        </w:tc>
        <w:tc>
          <w:tcPr>
            <w:tcW w:w="1848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-9.7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-24.2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-6.67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5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-9.6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-6.3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-8.1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-0.97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-2.18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-6.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-28.7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-1.2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-3.76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O</w:t>
            </w:r>
          </w:p>
        </w:tc>
        <w:tc>
          <w:tcPr>
            <w:tcW w:w="505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-3.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-6.0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-3.00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4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-3.5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-4.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-14.3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-1.4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-5.59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-25.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-5.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-29.4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-2.4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-8.62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-3.8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-10.0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ind w:left="133" w:hanging="1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-5.25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-2.6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-3.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-4.8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-1.1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-3.01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/T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-10.4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-4.0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-38.8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-1.6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-4.81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/I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-7.8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-13.3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937A4E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37A4E">
              <w:rPr>
                <w:rFonts w:ascii="Times New Roman" w:eastAsia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-5.82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/D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-3.6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-7.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-34.4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-1.6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-2.72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/D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-17.3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-6.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-5.6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-1.4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-12.88</w:t>
            </w:r>
          </w:p>
        </w:tc>
        <w:tc>
          <w:tcPr>
            <w:tcW w:w="2576" w:type="dxa"/>
            <w:gridSpan w:val="3"/>
            <w:shd w:val="clear" w:color="auto" w:fill="auto"/>
            <w:noWrap/>
            <w:vAlign w:val="bottom"/>
            <w:hideMark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3684" w:rsidRPr="00C72FC5" w:rsidTr="00C70226">
        <w:trPr>
          <w:trHeight w:val="300"/>
          <w:jc w:val="center"/>
        </w:trPr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403684" w:rsidRPr="00C72FC5" w:rsidRDefault="00403684" w:rsidP="00C70226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03684" w:rsidRDefault="00403684" w:rsidP="00403684"/>
    <w:p w:rsidR="00403684" w:rsidRPr="00447730" w:rsidRDefault="00403684" w:rsidP="00403684">
      <w:pPr>
        <w:rPr>
          <w:rFonts w:ascii="Times New Roman" w:hAnsi="Times New Roman" w:cs="Times New Roman"/>
          <w:sz w:val="20"/>
          <w:szCs w:val="20"/>
        </w:rPr>
      </w:pPr>
      <w:r w:rsidRPr="00447730">
        <w:rPr>
          <w:rFonts w:ascii="Times New Roman" w:hAnsi="Times New Roman" w:cs="Times New Roman"/>
          <w:sz w:val="20"/>
          <w:szCs w:val="20"/>
        </w:rPr>
        <w:t>Multivaria</w:t>
      </w:r>
      <w:r>
        <w:rPr>
          <w:rFonts w:ascii="Times New Roman" w:hAnsi="Times New Roman" w:cs="Times New Roman"/>
          <w:sz w:val="20"/>
          <w:szCs w:val="20"/>
        </w:rPr>
        <w:t>te logistic regression analysis. P-</w:t>
      </w:r>
      <w:r w:rsidRPr="00447730">
        <w:rPr>
          <w:rFonts w:ascii="Times New Roman" w:hAnsi="Times New Roman" w:cs="Times New Roman"/>
          <w:sz w:val="20"/>
          <w:szCs w:val="20"/>
        </w:rPr>
        <w:t>value of logistic regression adjusted for sex, age and puberal maduration</w:t>
      </w:r>
    </w:p>
    <w:p w:rsidR="00877A60" w:rsidRDefault="00877A60" w:rsidP="00403684">
      <w:pPr>
        <w:sectPr w:rsidR="00877A60" w:rsidSect="00F1362A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877A60" w:rsidRDefault="00877A60" w:rsidP="00877A60">
      <w:pPr>
        <w:rPr>
          <w:rFonts w:ascii="Times New Roman" w:hAnsi="Times New Roman" w:cs="Times New Roman"/>
          <w:color w:val="000000"/>
          <w:lang w:val="en-US"/>
        </w:rPr>
      </w:pPr>
      <w:r w:rsidRPr="001B35FB">
        <w:rPr>
          <w:rFonts w:ascii="Times New Roman" w:hAnsi="Times New Roman" w:cs="Times New Roman"/>
          <w:color w:val="000000"/>
          <w:lang w:val="en-US"/>
        </w:rPr>
        <w:lastRenderedPageBreak/>
        <w:t xml:space="preserve">Figure </w:t>
      </w:r>
      <w:r w:rsidR="00A93EA1" w:rsidRPr="001B35FB">
        <w:rPr>
          <w:rFonts w:ascii="Times New Roman" w:hAnsi="Times New Roman" w:cs="Times New Roman"/>
          <w:color w:val="000000"/>
          <w:lang w:val="en-US"/>
        </w:rPr>
        <w:t>S</w:t>
      </w:r>
      <w:r w:rsidRPr="001B35FB">
        <w:rPr>
          <w:rFonts w:ascii="Times New Roman" w:hAnsi="Times New Roman" w:cs="Times New Roman"/>
          <w:color w:val="000000"/>
          <w:lang w:val="en-US"/>
        </w:rPr>
        <w:t xml:space="preserve">1. </w:t>
      </w:r>
      <w:r w:rsidR="00FC38DD" w:rsidRPr="001B35FB">
        <w:rPr>
          <w:rFonts w:ascii="Times New Roman" w:hAnsi="Times New Roman" w:cs="Times New Roman"/>
          <w:color w:val="000000"/>
          <w:lang w:val="en-US"/>
        </w:rPr>
        <w:t xml:space="preserve">The histogram </w:t>
      </w:r>
      <w:bookmarkStart w:id="0" w:name="_GoBack"/>
      <w:bookmarkEnd w:id="0"/>
      <w:r w:rsidR="00FC38DD" w:rsidRPr="001B35FB">
        <w:rPr>
          <w:rFonts w:ascii="Times New Roman" w:hAnsi="Times New Roman" w:cs="Times New Roman"/>
          <w:color w:val="000000"/>
          <w:lang w:val="en-US"/>
        </w:rPr>
        <w:t xml:space="preserve">of body mass index, </w:t>
      </w:r>
      <w:r w:rsidR="000E64B3" w:rsidRPr="001B35FB">
        <w:rPr>
          <w:rFonts w:ascii="Times New Roman" w:hAnsi="Times New Roman" w:cs="Times New Roman"/>
          <w:color w:val="000000"/>
          <w:lang w:val="en-US"/>
        </w:rPr>
        <w:t xml:space="preserve">body fat percentaje and </w:t>
      </w:r>
      <w:r w:rsidR="00FC38DD" w:rsidRPr="001B35FB">
        <w:rPr>
          <w:rFonts w:ascii="Times New Roman" w:hAnsi="Times New Roman" w:cs="Times New Roman"/>
          <w:color w:val="000000"/>
          <w:lang w:val="en-US"/>
        </w:rPr>
        <w:t>waist circumference by gender</w:t>
      </w:r>
    </w:p>
    <w:p w:rsidR="00877A60" w:rsidRDefault="00877A60" w:rsidP="003E02E1">
      <w:pPr>
        <w:rPr>
          <w:rFonts w:ascii="Times New Roman" w:hAnsi="Times New Roman" w:cs="Times New Roman"/>
          <w:color w:val="000000"/>
          <w:lang w:val="en-US"/>
        </w:rPr>
      </w:pPr>
    </w:p>
    <w:p w:rsidR="00877A60" w:rsidRDefault="00877A60" w:rsidP="003E02E1">
      <w:pPr>
        <w:rPr>
          <w:rFonts w:ascii="Times New Roman" w:hAnsi="Times New Roman" w:cs="Times New Roman"/>
          <w:color w:val="000000"/>
          <w:lang w:val="en-US"/>
        </w:rPr>
        <w:sectPr w:rsidR="00877A60" w:rsidSect="00877A60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w:drawing>
          <wp:inline distT="0" distB="0" distL="0" distR="0">
            <wp:extent cx="5610860" cy="2275248"/>
            <wp:effectExtent l="0" t="0" r="2540" b="1079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275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A60" w:rsidRDefault="00877A60" w:rsidP="003E02E1">
      <w:pPr>
        <w:rPr>
          <w:rFonts w:ascii="Times New Roman" w:hAnsi="Times New Roman" w:cs="Times New Roman"/>
          <w:color w:val="000000"/>
          <w:lang w:val="en-US"/>
        </w:rPr>
        <w:sectPr w:rsidR="00877A60" w:rsidSect="00877A60">
          <w:type w:val="continuous"/>
          <w:pgSz w:w="12240" w:h="15840"/>
          <w:pgMar w:top="1417" w:right="1701" w:bottom="1417" w:left="1701" w:header="708" w:footer="708" w:gutter="0"/>
          <w:cols w:num="2" w:space="708"/>
          <w:docGrid w:linePitch="360"/>
        </w:sectPr>
      </w:pPr>
    </w:p>
    <w:p w:rsidR="00877A60" w:rsidRDefault="00877A60" w:rsidP="003E02E1">
      <w:pPr>
        <w:rPr>
          <w:rFonts w:ascii="Times New Roman" w:hAnsi="Times New Roman" w:cs="Times New Roman"/>
          <w:color w:val="000000"/>
          <w:lang w:val="en-US"/>
        </w:rPr>
        <w:sectPr w:rsidR="00877A60" w:rsidSect="00877A60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877A60" w:rsidRDefault="00453AB7" w:rsidP="003E02E1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w:lastRenderedPageBreak/>
        <w:drawing>
          <wp:inline distT="0" distB="0" distL="0" distR="0">
            <wp:extent cx="5610860" cy="1931064"/>
            <wp:effectExtent l="0" t="0" r="254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931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4B3" w:rsidRDefault="000E64B3" w:rsidP="003E02E1">
      <w:pPr>
        <w:rPr>
          <w:rFonts w:ascii="Times New Roman" w:hAnsi="Times New Roman" w:cs="Times New Roman"/>
          <w:color w:val="000000"/>
          <w:lang w:val="en-US"/>
        </w:rPr>
      </w:pPr>
    </w:p>
    <w:p w:rsidR="000E64B3" w:rsidRDefault="000E64B3" w:rsidP="003E02E1">
      <w:pPr>
        <w:rPr>
          <w:rFonts w:ascii="Times New Roman" w:hAnsi="Times New Roman" w:cs="Times New Roman"/>
          <w:color w:val="000000"/>
          <w:lang w:val="en-US"/>
        </w:rPr>
      </w:pPr>
    </w:p>
    <w:p w:rsidR="000E64B3" w:rsidRDefault="000E64B3" w:rsidP="000E64B3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 w:eastAsia="en-US"/>
        </w:rPr>
        <w:drawing>
          <wp:inline distT="0" distB="0" distL="0" distR="0">
            <wp:extent cx="5611495" cy="2281669"/>
            <wp:effectExtent l="0" t="0" r="1905" b="444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281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4B3" w:rsidRDefault="000E64B3" w:rsidP="000E64B3">
      <w:pPr>
        <w:rPr>
          <w:rFonts w:ascii="Times New Roman" w:hAnsi="Times New Roman" w:cs="Times New Roman"/>
          <w:color w:val="000000"/>
          <w:lang w:val="en-US"/>
        </w:rPr>
      </w:pPr>
    </w:p>
    <w:p w:rsidR="000E64B3" w:rsidRDefault="000E64B3" w:rsidP="003E02E1">
      <w:pPr>
        <w:rPr>
          <w:rFonts w:ascii="Times New Roman" w:hAnsi="Times New Roman" w:cs="Times New Roman"/>
          <w:color w:val="000000"/>
          <w:lang w:val="en-US"/>
        </w:rPr>
        <w:sectPr w:rsidR="000E64B3" w:rsidSect="00453AB7"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230232" w:rsidRPr="00447730" w:rsidRDefault="00230232" w:rsidP="000E64B3"/>
    <w:sectPr w:rsidR="00230232" w:rsidRPr="00447730" w:rsidSect="003E02E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radeGothic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BCCFNQ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08"/>
  <w:hyphenationZone w:val="425"/>
  <w:characterSpacingControl w:val="doNotCompress"/>
  <w:compat>
    <w:useFELayout/>
  </w:compat>
  <w:docVars>
    <w:docVar w:name="Total_Editing_Time" w:val="105"/>
  </w:docVars>
  <w:rsids>
    <w:rsidRoot w:val="00415683"/>
    <w:rsid w:val="00013437"/>
    <w:rsid w:val="00022067"/>
    <w:rsid w:val="0005313B"/>
    <w:rsid w:val="00063A1D"/>
    <w:rsid w:val="000E19B5"/>
    <w:rsid w:val="000E64B3"/>
    <w:rsid w:val="00147670"/>
    <w:rsid w:val="001477C7"/>
    <w:rsid w:val="00147F8D"/>
    <w:rsid w:val="00167754"/>
    <w:rsid w:val="001A586B"/>
    <w:rsid w:val="001B07BE"/>
    <w:rsid w:val="001B35FB"/>
    <w:rsid w:val="001B46A4"/>
    <w:rsid w:val="001C2914"/>
    <w:rsid w:val="001D42A5"/>
    <w:rsid w:val="001D4334"/>
    <w:rsid w:val="001F2AF6"/>
    <w:rsid w:val="001F6461"/>
    <w:rsid w:val="002266A7"/>
    <w:rsid w:val="00230232"/>
    <w:rsid w:val="002432D4"/>
    <w:rsid w:val="002724AF"/>
    <w:rsid w:val="00287921"/>
    <w:rsid w:val="002904AB"/>
    <w:rsid w:val="002A0F10"/>
    <w:rsid w:val="00322160"/>
    <w:rsid w:val="003959B6"/>
    <w:rsid w:val="003E02E1"/>
    <w:rsid w:val="003E2134"/>
    <w:rsid w:val="00403684"/>
    <w:rsid w:val="0040506F"/>
    <w:rsid w:val="00415683"/>
    <w:rsid w:val="0044306F"/>
    <w:rsid w:val="00447730"/>
    <w:rsid w:val="00453AB7"/>
    <w:rsid w:val="00467DF3"/>
    <w:rsid w:val="004867E3"/>
    <w:rsid w:val="004C6529"/>
    <w:rsid w:val="004D1A54"/>
    <w:rsid w:val="004E4CD3"/>
    <w:rsid w:val="0053134E"/>
    <w:rsid w:val="00560FFE"/>
    <w:rsid w:val="0060227C"/>
    <w:rsid w:val="0060437A"/>
    <w:rsid w:val="006426C8"/>
    <w:rsid w:val="00671E6A"/>
    <w:rsid w:val="006B4FC0"/>
    <w:rsid w:val="006E74D3"/>
    <w:rsid w:val="0073593B"/>
    <w:rsid w:val="008210A5"/>
    <w:rsid w:val="00823B32"/>
    <w:rsid w:val="008638A8"/>
    <w:rsid w:val="00877A60"/>
    <w:rsid w:val="008A62EE"/>
    <w:rsid w:val="008E7FD9"/>
    <w:rsid w:val="00937A4E"/>
    <w:rsid w:val="009545AE"/>
    <w:rsid w:val="009D7B37"/>
    <w:rsid w:val="009F0104"/>
    <w:rsid w:val="009F5780"/>
    <w:rsid w:val="00A2446B"/>
    <w:rsid w:val="00A47398"/>
    <w:rsid w:val="00A50D50"/>
    <w:rsid w:val="00A9081E"/>
    <w:rsid w:val="00A93EA1"/>
    <w:rsid w:val="00AA0BD9"/>
    <w:rsid w:val="00B03999"/>
    <w:rsid w:val="00B72D68"/>
    <w:rsid w:val="00B82228"/>
    <w:rsid w:val="00B90B36"/>
    <w:rsid w:val="00BB13C9"/>
    <w:rsid w:val="00BD6E6D"/>
    <w:rsid w:val="00BE00B1"/>
    <w:rsid w:val="00BE213A"/>
    <w:rsid w:val="00BF101B"/>
    <w:rsid w:val="00C03AFD"/>
    <w:rsid w:val="00C22E47"/>
    <w:rsid w:val="00C253D2"/>
    <w:rsid w:val="00C70226"/>
    <w:rsid w:val="00CE1035"/>
    <w:rsid w:val="00D46DDA"/>
    <w:rsid w:val="00D7777B"/>
    <w:rsid w:val="00D8170B"/>
    <w:rsid w:val="00D95C97"/>
    <w:rsid w:val="00DA6490"/>
    <w:rsid w:val="00DB45D4"/>
    <w:rsid w:val="00DE1DA4"/>
    <w:rsid w:val="00DE4066"/>
    <w:rsid w:val="00DE4AFD"/>
    <w:rsid w:val="00EA4432"/>
    <w:rsid w:val="00F03E62"/>
    <w:rsid w:val="00F1362A"/>
    <w:rsid w:val="00F14B75"/>
    <w:rsid w:val="00F230CE"/>
    <w:rsid w:val="00F423A8"/>
    <w:rsid w:val="00F6464C"/>
    <w:rsid w:val="00F7214B"/>
    <w:rsid w:val="00F77E47"/>
    <w:rsid w:val="00FB259F"/>
    <w:rsid w:val="00FC38DD"/>
    <w:rsid w:val="00FE2D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6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68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68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E02E1"/>
    <w:rPr>
      <w:rFonts w:eastAsiaTheme="minorHAnsi"/>
      <w:sz w:val="22"/>
      <w:szCs w:val="22"/>
      <w:lang w:val="es-CO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7">
    <w:name w:val="Pa17"/>
    <w:basedOn w:val="Normal"/>
    <w:next w:val="Normal"/>
    <w:uiPriority w:val="99"/>
    <w:rsid w:val="00D95C97"/>
    <w:pPr>
      <w:widowControl w:val="0"/>
      <w:autoSpaceDE w:val="0"/>
      <w:autoSpaceDN w:val="0"/>
      <w:adjustRightInd w:val="0"/>
      <w:spacing w:line="121" w:lineRule="atLeast"/>
    </w:pPr>
    <w:rPr>
      <w:rFonts w:ascii="TradeGothic" w:hAnsi="TradeGothic" w:cs="Times New Roman"/>
      <w:lang w:val="es-ES"/>
    </w:rPr>
  </w:style>
  <w:style w:type="table" w:customStyle="1" w:styleId="Sombreadoclaro2">
    <w:name w:val="Sombreado claro2"/>
    <w:basedOn w:val="TableNormal"/>
    <w:uiPriority w:val="60"/>
    <w:rsid w:val="00063A1D"/>
    <w:rPr>
      <w:rFonts w:eastAsiaTheme="minorHAnsi"/>
      <w:color w:val="000000" w:themeColor="text1" w:themeShade="BF"/>
      <w:sz w:val="22"/>
      <w:szCs w:val="22"/>
      <w:lang w:val="es-CO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3">
    <w:name w:val="A3"/>
    <w:uiPriority w:val="99"/>
    <w:rsid w:val="00BE00B1"/>
    <w:rPr>
      <w:rFonts w:cs="BCCFNQ+TimesNewRoman"/>
      <w:color w:val="000000"/>
      <w:sz w:val="12"/>
      <w:szCs w:val="1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6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5683"/>
    <w:rPr>
      <w:rFonts w:ascii="Lucida Grande" w:hAnsi="Lucida Grande" w:cs="Lucida Grande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15683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3E02E1"/>
    <w:rPr>
      <w:rFonts w:eastAsiaTheme="minorHAnsi"/>
      <w:sz w:val="22"/>
      <w:szCs w:val="22"/>
      <w:lang w:val="es-CO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7">
    <w:name w:val="Pa17"/>
    <w:basedOn w:val="Normal"/>
    <w:next w:val="Normal"/>
    <w:uiPriority w:val="99"/>
    <w:rsid w:val="00D95C97"/>
    <w:pPr>
      <w:widowControl w:val="0"/>
      <w:autoSpaceDE w:val="0"/>
      <w:autoSpaceDN w:val="0"/>
      <w:adjustRightInd w:val="0"/>
      <w:spacing w:line="121" w:lineRule="atLeast"/>
    </w:pPr>
    <w:rPr>
      <w:rFonts w:ascii="TradeGothic" w:hAnsi="TradeGothic" w:cs="Times New Roman"/>
      <w:lang w:val="es-ES"/>
    </w:rPr>
  </w:style>
  <w:style w:type="table" w:customStyle="1" w:styleId="Sombreadoclaro2">
    <w:name w:val="Sombreado claro2"/>
    <w:basedOn w:val="Tablanormal"/>
    <w:uiPriority w:val="60"/>
    <w:rsid w:val="00063A1D"/>
    <w:rPr>
      <w:rFonts w:eastAsiaTheme="minorHAnsi"/>
      <w:color w:val="000000" w:themeColor="text1" w:themeShade="BF"/>
      <w:sz w:val="22"/>
      <w:szCs w:val="22"/>
      <w:lang w:val="es-CO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3">
    <w:name w:val="A3"/>
    <w:uiPriority w:val="99"/>
    <w:rsid w:val="00BE00B1"/>
    <w:rPr>
      <w:rFonts w:cs="BCCFNQ+TimesNew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1</Pages>
  <Words>2016</Words>
  <Characters>11594</Characters>
  <Application>Microsoft Office Word</Application>
  <DocSecurity>0</DocSecurity>
  <Lines>2318</Lines>
  <Paragraphs>1701</Paragraphs>
  <ScaleCrop>false</ScaleCrop>
  <Company/>
  <LinksUpToDate>false</LinksUpToDate>
  <CharactersWithSpaces>1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María Muñoz Contreras</dc:creator>
  <cp:keywords/>
  <dc:description/>
  <cp:lastModifiedBy>CABRENICA</cp:lastModifiedBy>
  <cp:revision>23</cp:revision>
  <cp:lastPrinted>2016-01-24T02:50:00Z</cp:lastPrinted>
  <dcterms:created xsi:type="dcterms:W3CDTF">2015-08-24T07:33:00Z</dcterms:created>
  <dcterms:modified xsi:type="dcterms:W3CDTF">2017-06-16T01:21:00Z</dcterms:modified>
</cp:coreProperties>
</file>